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929"/>
        <w:tblW w:w="10823" w:type="dxa"/>
        <w:tblLook w:val="04A0"/>
      </w:tblPr>
      <w:tblGrid>
        <w:gridCol w:w="1710"/>
        <w:gridCol w:w="923"/>
        <w:gridCol w:w="3325"/>
        <w:gridCol w:w="3155"/>
        <w:gridCol w:w="1710"/>
      </w:tblGrid>
      <w:tr w:rsidR="009C2401" w:rsidRPr="009C2401" w:rsidTr="002A089F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24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 typ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24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 of studies</w:t>
            </w: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9C240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Sum of Per</w:t>
            </w:r>
            <w:r w:rsidR="002A089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centage of </w:t>
            </w:r>
            <w:proofErr w:type="spellStart"/>
            <w:r w:rsidR="002A089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Carbapenem</w:t>
            </w:r>
            <w:proofErr w:type="spellEnd"/>
            <w:r w:rsidR="002A089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resistant</w:t>
            </w:r>
            <w:r w:rsidRPr="009C240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isolates 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9C240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Average </w:t>
            </w:r>
            <w:r w:rsidR="002A089F" w:rsidRPr="009C240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ercentage</w:t>
            </w:r>
            <w:r w:rsidRPr="009C240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2A089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="002A089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carbapenem</w:t>
            </w:r>
            <w:proofErr w:type="spellEnd"/>
            <w:r w:rsidR="002A089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resistant isolat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9C240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Variance</w:t>
            </w:r>
          </w:p>
        </w:tc>
      </w:tr>
      <w:tr w:rsidR="009C2401" w:rsidRPr="009C2401" w:rsidTr="002A089F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135%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0.029423118</w:t>
            </w:r>
          </w:p>
        </w:tc>
      </w:tr>
      <w:tr w:rsidR="009C2401" w:rsidRPr="009C2401" w:rsidTr="002A089F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bloo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154%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22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0.023231006</w:t>
            </w:r>
          </w:p>
        </w:tc>
      </w:tr>
      <w:tr w:rsidR="009C2401" w:rsidRPr="009C2401" w:rsidTr="002A089F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Wound/pu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0.016447288</w:t>
            </w:r>
          </w:p>
        </w:tc>
      </w:tr>
      <w:tr w:rsidR="009C2401" w:rsidRPr="009C2401" w:rsidTr="002A089F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Respiratory</w:t>
            </w:r>
            <w:r w:rsidR="00CE7210">
              <w:rPr>
                <w:rFonts w:ascii="Calibri" w:eastAsia="Times New Roman" w:hAnsi="Calibri" w:cs="Times New Roman"/>
                <w:color w:val="000000"/>
              </w:rPr>
              <w:t xml:space="preserve"> tract infection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140%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0.058638511</w:t>
            </w:r>
          </w:p>
        </w:tc>
      </w:tr>
      <w:tr w:rsidR="009C2401" w:rsidRPr="009C2401" w:rsidTr="002A089F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Stoo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0.0128</w:t>
            </w:r>
          </w:p>
        </w:tc>
      </w:tr>
      <w:tr w:rsidR="009C2401" w:rsidRPr="009C2401" w:rsidTr="002A089F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Ear swab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0.003160125</w:t>
            </w:r>
          </w:p>
        </w:tc>
      </w:tr>
      <w:tr w:rsidR="009C2401" w:rsidRPr="009C2401" w:rsidTr="002A089F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Cerebral</w:t>
            </w:r>
            <w:r w:rsidR="00CE7210">
              <w:rPr>
                <w:rFonts w:ascii="Calibri" w:eastAsia="Times New Roman" w:hAnsi="Calibri" w:cs="Times New Roman"/>
                <w:color w:val="000000"/>
              </w:rPr>
              <w:t xml:space="preserve"> flui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CF5B01" w:rsidP="00CF5B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9C2401" w:rsidRPr="009C2401" w:rsidTr="002A089F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2401">
              <w:rPr>
                <w:rFonts w:ascii="Calibri" w:eastAsia="Times New Roman" w:hAnsi="Calibri" w:cs="Times New Roman"/>
                <w:color w:val="000000"/>
              </w:rPr>
              <w:t>Peritoneol</w:t>
            </w:r>
            <w:proofErr w:type="spellEnd"/>
            <w:r w:rsidRPr="009C2401">
              <w:rPr>
                <w:rFonts w:ascii="Calibri" w:eastAsia="Times New Roman" w:hAnsi="Calibri" w:cs="Times New Roman"/>
                <w:color w:val="000000"/>
              </w:rPr>
              <w:t xml:space="preserve"> flui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CF5B01" w:rsidP="00CF5B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9C2401" w:rsidRPr="009C2401" w:rsidTr="002A089F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401" w:rsidRPr="009C2401" w:rsidRDefault="009C2401" w:rsidP="00CF5B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2401">
              <w:rPr>
                <w:rFonts w:ascii="Calibri" w:eastAsia="Times New Roman" w:hAnsi="Calibri" w:cs="Times New Roman"/>
                <w:color w:val="000000"/>
              </w:rPr>
              <w:t>0.00045</w:t>
            </w:r>
          </w:p>
        </w:tc>
      </w:tr>
    </w:tbl>
    <w:p w:rsidR="00CF5B01" w:rsidRDefault="00CF5B01" w:rsidP="00CF5B01">
      <w:pPr>
        <w:pStyle w:val="Heading1"/>
        <w:rPr>
          <w:i/>
          <w:color w:val="auto"/>
          <w:sz w:val="24"/>
          <w:szCs w:val="24"/>
        </w:rPr>
      </w:pPr>
      <w:r w:rsidRPr="00CF5B01">
        <w:rPr>
          <w:i/>
          <w:color w:val="auto"/>
          <w:sz w:val="24"/>
          <w:szCs w:val="24"/>
        </w:rPr>
        <w:t xml:space="preserve">Table </w:t>
      </w:r>
      <w:r w:rsidR="008941C2">
        <w:rPr>
          <w:i/>
          <w:color w:val="auto"/>
          <w:sz w:val="24"/>
          <w:szCs w:val="24"/>
        </w:rPr>
        <w:t>S1</w:t>
      </w:r>
      <w:r w:rsidR="00D67B11">
        <w:rPr>
          <w:i/>
          <w:color w:val="auto"/>
          <w:sz w:val="24"/>
          <w:szCs w:val="24"/>
        </w:rPr>
        <w:t>:  M</w:t>
      </w:r>
      <w:r w:rsidRPr="00CF5B01">
        <w:rPr>
          <w:i/>
          <w:color w:val="auto"/>
          <w:sz w:val="24"/>
          <w:szCs w:val="24"/>
        </w:rPr>
        <w:t xml:space="preserve">ean </w:t>
      </w:r>
      <w:r w:rsidR="002A089F">
        <w:rPr>
          <w:i/>
          <w:color w:val="auto"/>
          <w:sz w:val="24"/>
          <w:szCs w:val="24"/>
        </w:rPr>
        <w:t xml:space="preserve">percentage of </w:t>
      </w:r>
      <w:r w:rsidRPr="00CF5B01">
        <w:rPr>
          <w:i/>
          <w:color w:val="auto"/>
          <w:sz w:val="24"/>
          <w:szCs w:val="24"/>
        </w:rPr>
        <w:t xml:space="preserve">sample wise distribution of </w:t>
      </w:r>
      <w:proofErr w:type="spellStart"/>
      <w:r w:rsidRPr="00CF5B01">
        <w:rPr>
          <w:i/>
          <w:color w:val="auto"/>
          <w:sz w:val="24"/>
          <w:szCs w:val="24"/>
        </w:rPr>
        <w:t>carbapenem</w:t>
      </w:r>
      <w:proofErr w:type="spellEnd"/>
      <w:r w:rsidRPr="00CF5B01">
        <w:rPr>
          <w:i/>
          <w:color w:val="auto"/>
          <w:sz w:val="24"/>
          <w:szCs w:val="24"/>
        </w:rPr>
        <w:t xml:space="preserve"> resistant isolates generated by One-Way ANOVA</w:t>
      </w:r>
    </w:p>
    <w:p w:rsidR="00CF5B01" w:rsidRDefault="00CE7210" w:rsidP="00CF5B01">
      <w:r>
        <w:t xml:space="preserve">P-value =0.82 &gt; 0.05 indicating that there is no significant difference in body systems distribution of </w:t>
      </w:r>
      <w:proofErr w:type="spellStart"/>
      <w:r>
        <w:t>carbapenem</w:t>
      </w:r>
      <w:proofErr w:type="spellEnd"/>
      <w:r>
        <w:t xml:space="preserve"> resistant isolates</w:t>
      </w:r>
    </w:p>
    <w:p w:rsidR="00D67B11" w:rsidRDefault="00D67B11" w:rsidP="00CF5B01"/>
    <w:p w:rsidR="002A089F" w:rsidRPr="00D67B11" w:rsidRDefault="008941C2" w:rsidP="00D67B11">
      <w:pPr>
        <w:pStyle w:val="Heading2"/>
        <w:rPr>
          <w:i/>
          <w:color w:val="auto"/>
          <w:sz w:val="24"/>
          <w:szCs w:val="24"/>
        </w:rPr>
      </w:pPr>
      <w:r>
        <w:rPr>
          <w:i/>
          <w:color w:val="auto"/>
          <w:sz w:val="24"/>
          <w:szCs w:val="24"/>
        </w:rPr>
        <w:t>Table S2</w:t>
      </w:r>
      <w:r w:rsidR="002A089F" w:rsidRPr="00D67B11">
        <w:rPr>
          <w:i/>
          <w:color w:val="auto"/>
          <w:sz w:val="24"/>
          <w:szCs w:val="24"/>
        </w:rPr>
        <w:t>:   Average percentage prevalence of</w:t>
      </w:r>
      <w:r w:rsidR="00D67B11" w:rsidRPr="00D67B11">
        <w:rPr>
          <w:i/>
          <w:color w:val="auto"/>
          <w:sz w:val="24"/>
          <w:szCs w:val="24"/>
        </w:rPr>
        <w:t xml:space="preserve"> the different </w:t>
      </w:r>
      <w:proofErr w:type="spellStart"/>
      <w:r w:rsidR="00D67B11" w:rsidRPr="00D67B11">
        <w:rPr>
          <w:i/>
          <w:color w:val="auto"/>
          <w:sz w:val="24"/>
          <w:szCs w:val="24"/>
        </w:rPr>
        <w:t>carbapenem</w:t>
      </w:r>
      <w:proofErr w:type="spellEnd"/>
      <w:r w:rsidR="00D67B11" w:rsidRPr="00D67B11">
        <w:rPr>
          <w:i/>
          <w:color w:val="auto"/>
          <w:sz w:val="24"/>
          <w:szCs w:val="24"/>
        </w:rPr>
        <w:t xml:space="preserve"> resistant bacteria computed by One-Way ANOVA</w:t>
      </w:r>
      <w:r w:rsidR="002A089F" w:rsidRPr="00D67B11">
        <w:rPr>
          <w:i/>
          <w:color w:val="auto"/>
          <w:sz w:val="24"/>
          <w:szCs w:val="24"/>
        </w:rPr>
        <w:t xml:space="preserve"> </w:t>
      </w:r>
    </w:p>
    <w:tbl>
      <w:tblPr>
        <w:tblW w:w="10890" w:type="dxa"/>
        <w:tblInd w:w="-612" w:type="dxa"/>
        <w:tblLook w:val="04A0"/>
      </w:tblPr>
      <w:tblGrid>
        <w:gridCol w:w="2700"/>
        <w:gridCol w:w="1094"/>
        <w:gridCol w:w="2506"/>
        <w:gridCol w:w="2790"/>
        <w:gridCol w:w="1800"/>
      </w:tblGrid>
      <w:tr w:rsidR="00A76209" w:rsidRPr="00A76209" w:rsidTr="002A089F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2A089F" w:rsidP="002A08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2A089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Bacteria typ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2A089F" w:rsidP="00A76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2A089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O of studies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2A089F" w:rsidP="00A76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2A089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Sum of percentage of CR prevalence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verage</w:t>
            </w:r>
            <w:r w:rsidR="002A089F" w:rsidRPr="002A089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percentage prevalence</w:t>
            </w:r>
            <w:r w:rsidR="002A089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C</w:t>
            </w:r>
            <w:r w:rsidR="00D67B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 bacteri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Variance</w:t>
            </w:r>
          </w:p>
        </w:tc>
      </w:tr>
      <w:tr w:rsidR="00A76209" w:rsidRPr="00A76209" w:rsidTr="002A089F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K. </w:t>
            </w:r>
            <w:proofErr w:type="spellStart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732</w:t>
            </w:r>
          </w:p>
        </w:tc>
      </w:tr>
      <w:tr w:rsidR="00A76209" w:rsidRPr="00A76209" w:rsidTr="002A089F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943</w:t>
            </w:r>
          </w:p>
        </w:tc>
      </w:tr>
      <w:tr w:rsidR="00A76209" w:rsidRPr="00A76209" w:rsidTr="002A089F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61</w:t>
            </w:r>
          </w:p>
        </w:tc>
      </w:tr>
      <w:tr w:rsidR="00A76209" w:rsidRPr="00A76209" w:rsidTr="002A089F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888</w:t>
            </w:r>
          </w:p>
        </w:tc>
      </w:tr>
      <w:tr w:rsidR="00A76209" w:rsidRPr="00A76209" w:rsidTr="002A089F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15</w:t>
            </w:r>
          </w:p>
        </w:tc>
      </w:tr>
      <w:tr w:rsidR="00A76209" w:rsidRPr="00A76209" w:rsidTr="002A089F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mirabilis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411</w:t>
            </w:r>
          </w:p>
        </w:tc>
      </w:tr>
      <w:tr w:rsidR="00A76209" w:rsidRPr="00A76209" w:rsidTr="002A089F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K. </w:t>
            </w:r>
            <w:proofErr w:type="spellStart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xytoca</w:t>
            </w:r>
            <w:proofErr w:type="spellEnd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76</w:t>
            </w:r>
          </w:p>
        </w:tc>
      </w:tr>
      <w:tr w:rsidR="00A76209" w:rsidRPr="00A76209" w:rsidTr="002A089F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gglomeran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2A089F" w:rsidP="00A76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76209" w:rsidRPr="00A76209" w:rsidTr="002A089F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almonella </w:t>
            </w:r>
            <w:proofErr w:type="spellStart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p</w:t>
            </w:r>
            <w:proofErr w:type="spellEnd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2</w:t>
            </w:r>
          </w:p>
        </w:tc>
      </w:tr>
      <w:tr w:rsidR="00A76209" w:rsidRPr="00A76209" w:rsidTr="002A089F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rganii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7</w:t>
            </w:r>
          </w:p>
        </w:tc>
      </w:tr>
      <w:tr w:rsidR="00A76209" w:rsidRPr="00A76209" w:rsidTr="002A089F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kazaki</w:t>
            </w:r>
            <w:proofErr w:type="spellEnd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2A089F" w:rsidP="00A76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76209" w:rsidRPr="00A76209" w:rsidTr="002A089F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enotrophomonas</w:t>
            </w:r>
            <w:proofErr w:type="spellEnd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62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A76209" w:rsidP="00A762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209" w:rsidRPr="00A76209" w:rsidRDefault="002A089F" w:rsidP="00A76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A76209" w:rsidRDefault="00D67B11" w:rsidP="00CF5B01">
      <w:r>
        <w:t xml:space="preserve">P-value =0.11 &gt; 0.05 indicating that there is no significant difference in the prevalence of the different types of </w:t>
      </w:r>
      <w:proofErr w:type="spellStart"/>
      <w:r>
        <w:t>carbapenem</w:t>
      </w:r>
      <w:proofErr w:type="spellEnd"/>
      <w:r>
        <w:t xml:space="preserve"> resistant bacteria</w:t>
      </w:r>
    </w:p>
    <w:p w:rsidR="00CF5B01" w:rsidRPr="00CF5B01" w:rsidRDefault="00CF5B01" w:rsidP="00CF5B01"/>
    <w:p w:rsidR="00CF5B01" w:rsidRPr="00CF5B01" w:rsidRDefault="00CF5B01" w:rsidP="00CF5B01"/>
    <w:p w:rsidR="009F2A36" w:rsidRPr="00CF5B01" w:rsidRDefault="009F2A36" w:rsidP="00CF5B01"/>
    <w:sectPr w:rsidR="009F2A36" w:rsidRPr="00CF5B01" w:rsidSect="009F2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9C2401"/>
    <w:rsid w:val="002A089F"/>
    <w:rsid w:val="00481C39"/>
    <w:rsid w:val="005E0617"/>
    <w:rsid w:val="006D74FE"/>
    <w:rsid w:val="008434D8"/>
    <w:rsid w:val="008941C2"/>
    <w:rsid w:val="00996B79"/>
    <w:rsid w:val="009B74CE"/>
    <w:rsid w:val="009C2401"/>
    <w:rsid w:val="009F2A36"/>
    <w:rsid w:val="00A76209"/>
    <w:rsid w:val="00CE7210"/>
    <w:rsid w:val="00CF5B01"/>
    <w:rsid w:val="00D67B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A36"/>
  </w:style>
  <w:style w:type="paragraph" w:styleId="Heading1">
    <w:name w:val="heading 1"/>
    <w:basedOn w:val="Normal"/>
    <w:next w:val="Normal"/>
    <w:link w:val="Heading1Char"/>
    <w:uiPriority w:val="9"/>
    <w:qFormat/>
    <w:rsid w:val="00CF5B0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5B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5B0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5B0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5B0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CF5B0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CE721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e i5</dc:creator>
  <cp:lastModifiedBy>Core i5</cp:lastModifiedBy>
  <cp:revision>4</cp:revision>
  <dcterms:created xsi:type="dcterms:W3CDTF">2018-07-20T21:17:00Z</dcterms:created>
  <dcterms:modified xsi:type="dcterms:W3CDTF">2018-07-25T09:33:00Z</dcterms:modified>
</cp:coreProperties>
</file>